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left="100" w:right="100" w:firstLine="0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S3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. Univariate analysis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of i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mmunohistochemistry of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patients with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MRTK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700"/>
        <w:gridCol w:w="1780"/>
        <w:gridCol w:w="1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R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I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I_1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-NA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iment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-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-2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-4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es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-7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T_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-4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Ki_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-6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yogen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In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yoD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-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cl_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-2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Lines="5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yclinD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-1.5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</w:t>
            </w:r>
          </w:p>
        </w:tc>
      </w:tr>
    </w:tbl>
    <w:p>
      <w:pPr>
        <w:spacing w:before="100" w:after="100" w:line="240" w:lineRule="auto"/>
        <w:ind w:left="100" w:right="100" w:firstLine="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934F82"/>
    <w:rsid w:val="03934F82"/>
    <w:rsid w:val="03A704F4"/>
    <w:rsid w:val="0DCB6C43"/>
    <w:rsid w:val="107826C1"/>
    <w:rsid w:val="303805EB"/>
    <w:rsid w:val="3FF02D9F"/>
    <w:rsid w:val="49761A90"/>
    <w:rsid w:val="6E4B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90</Characters>
  <Lines>0</Lines>
  <Paragraphs>0</Paragraphs>
  <TotalTime>0</TotalTime>
  <ScaleCrop>false</ScaleCrop>
  <LinksUpToDate>false</LinksUpToDate>
  <CharactersWithSpaces>29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1:02:00Z</dcterms:created>
  <dc:creator>空格键</dc:creator>
  <cp:lastModifiedBy>张黄医生</cp:lastModifiedBy>
  <dcterms:modified xsi:type="dcterms:W3CDTF">2022-04-02T09:2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D6FB0EA90C54267BCD4F948917DCD89</vt:lpwstr>
  </property>
</Properties>
</file>